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710D8" w:rsidRDefault="00FB3483" w:rsidP="005979B8">
            <w:pPr>
              <w:pStyle w:val="Default"/>
              <w:spacing w:before="40" w:after="40"/>
              <w:rPr>
                <w:rFonts w:ascii="Arial" w:hAnsi="Arial" w:cs="Arial"/>
                <w:sz w:val="18"/>
                <w:szCs w:val="18"/>
              </w:rPr>
            </w:pPr>
            <w:r w:rsidRPr="001710D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C0EDFF" w:rsidR="00FB3483" w:rsidRPr="005D2084" w:rsidRDefault="003B54B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710D8" w:rsidRDefault="00FB3483" w:rsidP="00947707">
            <w:pPr>
              <w:pStyle w:val="Default"/>
              <w:rPr>
                <w:rFonts w:ascii="Arial" w:hAnsi="Arial" w:cs="Arial"/>
                <w:sz w:val="18"/>
                <w:szCs w:val="18"/>
              </w:rPr>
            </w:pPr>
            <w:r w:rsidRPr="001710D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D2084"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710D8" w:rsidRDefault="00E66E3A" w:rsidP="005979B8">
            <w:pPr>
              <w:pStyle w:val="Default"/>
              <w:spacing w:before="40" w:after="40"/>
              <w:rPr>
                <w:rFonts w:ascii="Arial" w:hAnsi="Arial" w:cs="Arial"/>
                <w:sz w:val="18"/>
                <w:szCs w:val="18"/>
              </w:rPr>
            </w:pPr>
            <w:r w:rsidRPr="001710D8">
              <w:rPr>
                <w:rFonts w:ascii="Arial" w:hAnsi="Arial" w:cs="Arial"/>
                <w:sz w:val="18"/>
                <w:szCs w:val="18"/>
              </w:rPr>
              <w:t>Abstract</w:t>
            </w:r>
            <w:r w:rsidR="00FB3483" w:rsidRPr="001710D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4453F9" w:rsidR="00FB3483" w:rsidRPr="005D2084" w:rsidRDefault="003B54B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710D8" w:rsidRDefault="00FB3483" w:rsidP="00947707">
            <w:pPr>
              <w:pStyle w:val="Default"/>
              <w:rPr>
                <w:rFonts w:ascii="Arial" w:hAnsi="Arial" w:cs="Arial"/>
                <w:sz w:val="18"/>
                <w:szCs w:val="18"/>
              </w:rPr>
            </w:pPr>
            <w:r w:rsidRPr="001710D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D2084"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710D8" w:rsidRDefault="00FB3483" w:rsidP="005979B8">
            <w:pPr>
              <w:pStyle w:val="Default"/>
              <w:spacing w:before="40" w:after="40"/>
              <w:rPr>
                <w:rFonts w:ascii="Arial" w:hAnsi="Arial" w:cs="Arial"/>
                <w:sz w:val="18"/>
                <w:szCs w:val="18"/>
              </w:rPr>
            </w:pPr>
            <w:r w:rsidRPr="001710D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A6F0A2" w:rsidR="00FB3483" w:rsidRPr="005D2084" w:rsidRDefault="003B54B0"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C20206"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20206" w:rsidRPr="001710D8" w:rsidRDefault="00C20206" w:rsidP="00C20206">
            <w:pPr>
              <w:pStyle w:val="Default"/>
              <w:spacing w:before="40" w:after="40"/>
              <w:rPr>
                <w:rFonts w:ascii="Arial" w:hAnsi="Arial" w:cs="Arial"/>
                <w:sz w:val="18"/>
                <w:szCs w:val="18"/>
              </w:rPr>
            </w:pPr>
            <w:r w:rsidRPr="001710D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20206" w:rsidRPr="00930A31" w:rsidRDefault="00C20206" w:rsidP="00C2020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20206" w:rsidRPr="00930A31" w:rsidRDefault="00C20206" w:rsidP="00C2020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F8EFAC" w:rsidR="00C20206" w:rsidRPr="005D2084" w:rsidRDefault="003B54B0" w:rsidP="00C2020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C20206"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20206" w:rsidRPr="001710D8" w:rsidRDefault="00C20206" w:rsidP="00C20206">
            <w:pPr>
              <w:pStyle w:val="Default"/>
              <w:rPr>
                <w:rFonts w:ascii="Arial" w:hAnsi="Arial" w:cs="Arial"/>
                <w:sz w:val="18"/>
                <w:szCs w:val="18"/>
              </w:rPr>
            </w:pPr>
            <w:r w:rsidRPr="001710D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20206" w:rsidRPr="005D2084" w:rsidRDefault="00C20206" w:rsidP="00C20206">
            <w:pPr>
              <w:pStyle w:val="Default"/>
              <w:jc w:val="right"/>
              <w:rPr>
                <w:rFonts w:ascii="Arial" w:hAnsi="Arial" w:cs="Arial"/>
                <w:color w:val="auto"/>
                <w:sz w:val="18"/>
                <w:szCs w:val="18"/>
              </w:rPr>
            </w:pPr>
          </w:p>
        </w:tc>
      </w:tr>
      <w:tr w:rsidR="00C20206"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20206" w:rsidRPr="001710D8" w:rsidRDefault="00C20206" w:rsidP="00C20206">
            <w:pPr>
              <w:pStyle w:val="Default"/>
              <w:spacing w:before="40" w:after="40"/>
              <w:rPr>
                <w:rFonts w:ascii="Arial" w:hAnsi="Arial" w:cs="Arial"/>
                <w:sz w:val="18"/>
                <w:szCs w:val="18"/>
              </w:rPr>
            </w:pPr>
            <w:r w:rsidRPr="001710D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20206" w:rsidRPr="00930A31" w:rsidRDefault="00C20206" w:rsidP="00C2020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20206" w:rsidRPr="00930A31" w:rsidRDefault="00C20206" w:rsidP="00C2020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B20394" w:rsidR="00C20206" w:rsidRPr="005D2084" w:rsidRDefault="001373DF" w:rsidP="00C2020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2020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20206" w:rsidRPr="001710D8" w:rsidRDefault="00C20206" w:rsidP="00C20206">
            <w:pPr>
              <w:pStyle w:val="Default"/>
              <w:spacing w:before="40" w:after="40"/>
              <w:rPr>
                <w:rFonts w:ascii="Arial" w:hAnsi="Arial" w:cs="Arial"/>
                <w:sz w:val="18"/>
                <w:szCs w:val="18"/>
              </w:rPr>
            </w:pPr>
            <w:r w:rsidRPr="001710D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20206" w:rsidRPr="00930A31" w:rsidRDefault="00C20206" w:rsidP="00C2020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20206" w:rsidRPr="00930A31" w:rsidRDefault="00C20206" w:rsidP="00C2020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AD0C23" w:rsidR="00C20206" w:rsidRPr="005D2084" w:rsidRDefault="001373DF" w:rsidP="00C2020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2020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20206" w:rsidRPr="001710D8" w:rsidRDefault="00C20206" w:rsidP="00C20206">
            <w:pPr>
              <w:pStyle w:val="Default"/>
              <w:spacing w:before="40" w:after="40"/>
              <w:rPr>
                <w:rFonts w:ascii="Arial" w:hAnsi="Arial" w:cs="Arial"/>
                <w:sz w:val="18"/>
                <w:szCs w:val="18"/>
              </w:rPr>
            </w:pPr>
            <w:r w:rsidRPr="001710D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20206" w:rsidRPr="00930A31" w:rsidRDefault="00C20206" w:rsidP="00C2020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20206" w:rsidRPr="00930A31" w:rsidRDefault="00C20206" w:rsidP="00C2020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5CCECF" w:rsidR="00C20206" w:rsidRPr="005D2084" w:rsidRDefault="001373DF" w:rsidP="00C2020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2020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20206" w:rsidRPr="001710D8" w:rsidRDefault="00C20206" w:rsidP="00C20206">
            <w:pPr>
              <w:pStyle w:val="Default"/>
              <w:spacing w:before="40" w:after="40"/>
              <w:rPr>
                <w:rFonts w:ascii="Arial" w:hAnsi="Arial" w:cs="Arial"/>
                <w:sz w:val="18"/>
                <w:szCs w:val="18"/>
              </w:rPr>
            </w:pPr>
            <w:r w:rsidRPr="001710D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20206" w:rsidRPr="00930A31" w:rsidRDefault="00C20206" w:rsidP="00C2020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20206" w:rsidRPr="00930A31" w:rsidRDefault="00C20206" w:rsidP="00C2020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1E54EF" w:rsidR="00C20206" w:rsidRPr="005D2084" w:rsidRDefault="001373DF" w:rsidP="00C2020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4EB9">
              <w:rPr>
                <w:rFonts w:ascii="Arial" w:hAnsi="Arial" w:cs="Arial"/>
                <w:color w:val="auto"/>
                <w:sz w:val="18"/>
                <w:szCs w:val="18"/>
              </w:rPr>
              <w:t>5-</w:t>
            </w:r>
            <w:r>
              <w:rPr>
                <w:rFonts w:ascii="Arial" w:hAnsi="Arial" w:cs="Arial"/>
                <w:color w:val="auto"/>
                <w:sz w:val="18"/>
                <w:szCs w:val="18"/>
              </w:rPr>
              <w:t>6</w:t>
            </w:r>
          </w:p>
        </w:tc>
      </w:tr>
      <w:tr w:rsidR="00C24EB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24EB9" w:rsidRPr="001710D8" w:rsidRDefault="00C24EB9" w:rsidP="00C24EB9">
            <w:pPr>
              <w:pStyle w:val="Default"/>
              <w:spacing w:before="40" w:after="40"/>
              <w:rPr>
                <w:rFonts w:ascii="Arial" w:hAnsi="Arial" w:cs="Arial"/>
                <w:sz w:val="18"/>
                <w:szCs w:val="18"/>
              </w:rPr>
            </w:pPr>
            <w:r w:rsidRPr="001710D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AE55F6" w:rsidR="00C24EB9" w:rsidRPr="005D2084" w:rsidRDefault="00C24EB9"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4618EB91" w:rsidR="00C24EB9" w:rsidRPr="001710D8" w:rsidRDefault="00C24EB9" w:rsidP="00C24EB9">
            <w:pPr>
              <w:pStyle w:val="Default"/>
              <w:spacing w:before="40" w:after="40"/>
              <w:rPr>
                <w:rFonts w:ascii="Arial" w:hAnsi="Arial" w:cs="Arial"/>
                <w:sz w:val="18"/>
                <w:szCs w:val="18"/>
              </w:rPr>
            </w:pPr>
            <w:r w:rsidRPr="001710D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1FE448" w:rsidR="00C24EB9" w:rsidRPr="005D2084" w:rsidRDefault="00C24EB9"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24EB9" w:rsidRPr="001710D8" w:rsidRDefault="00C24EB9" w:rsidP="00C24E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F5BCC4" w:rsidR="00C24EB9" w:rsidRPr="005D2084" w:rsidRDefault="00CB63B8" w:rsidP="00C24EB9">
            <w:pPr>
              <w:pStyle w:val="Default"/>
              <w:spacing w:before="40" w:after="40"/>
              <w:rPr>
                <w:rFonts w:ascii="Arial" w:hAnsi="Arial" w:cs="Arial"/>
                <w:color w:val="auto"/>
                <w:sz w:val="18"/>
                <w:szCs w:val="18"/>
              </w:rPr>
            </w:pPr>
            <w:r>
              <w:rPr>
                <w:rFonts w:ascii="Arial" w:hAnsi="Arial" w:cs="Arial"/>
                <w:color w:val="auto"/>
                <w:sz w:val="18"/>
                <w:szCs w:val="18"/>
              </w:rPr>
              <w:t>Page 1, 3</w:t>
            </w:r>
          </w:p>
        </w:tc>
      </w:tr>
      <w:tr w:rsidR="00C24EB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086D1E0" w:rsidR="00C24EB9" w:rsidRPr="001710D8" w:rsidRDefault="00C24EB9" w:rsidP="00C24EB9">
            <w:pPr>
              <w:pStyle w:val="Default"/>
              <w:spacing w:before="40" w:after="40"/>
              <w:rPr>
                <w:rFonts w:ascii="Arial" w:hAnsi="Arial" w:cs="Arial"/>
                <w:sz w:val="18"/>
                <w:szCs w:val="18"/>
              </w:rPr>
            </w:pPr>
            <w:r w:rsidRPr="001710D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28792E" w:rsidR="00C24EB9" w:rsidRPr="005D2084" w:rsidRDefault="00CB63B8"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24EB9" w:rsidRPr="001710D8" w:rsidRDefault="00C24EB9" w:rsidP="00C24EB9">
            <w:pPr>
              <w:pStyle w:val="Default"/>
              <w:spacing w:before="40" w:after="40"/>
              <w:rPr>
                <w:rFonts w:ascii="Arial" w:hAnsi="Arial" w:cs="Arial"/>
                <w:sz w:val="18"/>
                <w:szCs w:val="18"/>
              </w:rPr>
            </w:pPr>
            <w:r w:rsidRPr="001710D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80BFE7" w:rsidR="00C24EB9" w:rsidRPr="005D2084" w:rsidRDefault="001552DA" w:rsidP="00C24EB9">
            <w:pPr>
              <w:pStyle w:val="Default"/>
              <w:spacing w:before="40" w:after="40"/>
              <w:rPr>
                <w:rFonts w:ascii="Arial" w:hAnsi="Arial" w:cs="Arial"/>
                <w:color w:val="auto"/>
                <w:sz w:val="18"/>
                <w:szCs w:val="18"/>
              </w:rPr>
            </w:pPr>
            <w:r>
              <w:rPr>
                <w:rFonts w:ascii="Arial" w:hAnsi="Arial" w:cs="Arial"/>
                <w:color w:val="auto"/>
                <w:sz w:val="18"/>
                <w:szCs w:val="18"/>
              </w:rPr>
              <w:t>Page 16-23</w:t>
            </w:r>
          </w:p>
        </w:tc>
      </w:tr>
      <w:tr w:rsidR="00C24EB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7CA34DD9" w:rsidR="00C24EB9" w:rsidRPr="001710D8" w:rsidRDefault="00C24EB9" w:rsidP="00C24EB9">
            <w:pPr>
              <w:pStyle w:val="Default"/>
              <w:spacing w:before="40" w:after="40"/>
              <w:rPr>
                <w:rFonts w:ascii="Arial" w:hAnsi="Arial" w:cs="Arial"/>
                <w:sz w:val="18"/>
                <w:szCs w:val="18"/>
              </w:rPr>
            </w:pPr>
            <w:r w:rsidRPr="001710D8">
              <w:rPr>
                <w:rFonts w:ascii="Arial" w:hAnsi="Arial" w:cs="Arial"/>
                <w:sz w:val="18"/>
                <w:szCs w:val="18"/>
              </w:rPr>
              <w:t xml:space="preserve">Synthesis methods </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0BB013" w:rsidR="00C24EB9" w:rsidRPr="005D2084" w:rsidRDefault="001552DA" w:rsidP="00C24EB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0AF8">
              <w:rPr>
                <w:rFonts w:ascii="Arial" w:hAnsi="Arial" w:cs="Arial"/>
                <w:color w:val="auto"/>
                <w:sz w:val="18"/>
                <w:szCs w:val="18"/>
              </w:rPr>
              <w:t>6</w:t>
            </w:r>
          </w:p>
        </w:tc>
      </w:tr>
      <w:tr w:rsidR="00C24EB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24EB9" w:rsidRPr="00930A31" w:rsidRDefault="00C24EB9" w:rsidP="00C24E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408DA6" w:rsidR="00C24EB9" w:rsidRPr="005D2084" w:rsidRDefault="00010AF8" w:rsidP="00C24EB9">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24EB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24EB9" w:rsidRPr="00930A31" w:rsidRDefault="00C24EB9" w:rsidP="00C24E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F74895" w:rsidR="00C24EB9" w:rsidRPr="005D2084" w:rsidRDefault="00010AF8" w:rsidP="00C24EB9">
            <w:pPr>
              <w:pStyle w:val="Default"/>
              <w:spacing w:before="40" w:after="40"/>
              <w:rPr>
                <w:rFonts w:ascii="Arial" w:hAnsi="Arial" w:cs="Arial"/>
                <w:color w:val="auto"/>
                <w:sz w:val="18"/>
                <w:szCs w:val="18"/>
              </w:rPr>
            </w:pPr>
            <w:r>
              <w:rPr>
                <w:rFonts w:ascii="Arial" w:hAnsi="Arial" w:cs="Arial"/>
                <w:color w:val="auto"/>
                <w:sz w:val="18"/>
                <w:szCs w:val="18"/>
              </w:rPr>
              <w:t>N/A</w:t>
            </w:r>
          </w:p>
        </w:tc>
      </w:tr>
      <w:tr w:rsidR="00C24EB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24EB9" w:rsidRPr="00930A31" w:rsidRDefault="00C24EB9" w:rsidP="00C24E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1B99AB53"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w:t>
            </w:r>
          </w:p>
        </w:tc>
        <w:tc>
          <w:tcPr>
            <w:tcW w:w="1200" w:type="dxa"/>
            <w:tcBorders>
              <w:top w:val="single" w:sz="5" w:space="0" w:color="000000"/>
              <w:left w:val="single" w:sz="5" w:space="0" w:color="000000"/>
              <w:bottom w:val="single" w:sz="5" w:space="0" w:color="000000"/>
              <w:right w:val="single" w:sz="5" w:space="0" w:color="000000"/>
            </w:tcBorders>
          </w:tcPr>
          <w:p w14:paraId="1B5FCF50" w14:textId="2E5484F3" w:rsidR="00C24EB9" w:rsidRPr="005D2084" w:rsidRDefault="00006852" w:rsidP="00C24EB9">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C24EB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24EB9" w:rsidRPr="00930A31" w:rsidRDefault="00C24EB9" w:rsidP="00C24E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05AB81" w:rsidR="00C24EB9" w:rsidRPr="005D2084" w:rsidRDefault="00006852" w:rsidP="00C24EB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24EB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24EB9" w:rsidRPr="00930A31" w:rsidRDefault="00C24EB9" w:rsidP="00C24E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E18A81" w:rsidR="00C24EB9" w:rsidRPr="005D2084" w:rsidRDefault="0096327B"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7DFE1F65"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D448A9" w:rsidR="00C24EB9" w:rsidRPr="005D2084" w:rsidRDefault="00723D44"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27C6820C"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1B5F3E" w:rsidR="00C24EB9" w:rsidRPr="005D2084" w:rsidRDefault="00723D44"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24EB9" w:rsidRPr="00930A31" w:rsidRDefault="00C24EB9" w:rsidP="00C24EB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24EB9" w:rsidRPr="00930A31" w:rsidRDefault="00C24EB9" w:rsidP="00C24EB9">
            <w:pPr>
              <w:pStyle w:val="Default"/>
              <w:jc w:val="center"/>
              <w:rPr>
                <w:rFonts w:ascii="Arial" w:hAnsi="Arial" w:cs="Arial"/>
                <w:color w:val="auto"/>
                <w:sz w:val="18"/>
                <w:szCs w:val="18"/>
              </w:rPr>
            </w:pPr>
          </w:p>
        </w:tc>
      </w:tr>
      <w:tr w:rsidR="00C24EB9" w:rsidRPr="004C1685" w14:paraId="783BADEB" w14:textId="77777777" w:rsidTr="00930A31">
        <w:trPr>
          <w:trHeight w:val="48"/>
        </w:trPr>
        <w:tc>
          <w:tcPr>
            <w:tcW w:w="1668" w:type="dxa"/>
            <w:tcBorders>
              <w:top w:val="single" w:sz="5" w:space="0" w:color="000000"/>
              <w:left w:val="single" w:sz="5" w:space="0" w:color="000000"/>
              <w:right w:val="single" w:sz="5" w:space="0" w:color="000000"/>
            </w:tcBorders>
          </w:tcPr>
          <w:p w14:paraId="2C5E0E20" w14:textId="77777777"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02E559BF"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6</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52C92A" w:rsidR="00C24EB9" w:rsidRPr="005D2084" w:rsidRDefault="00B71AB8" w:rsidP="00C24EB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24EB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6588F8" w:rsidR="00C24EB9" w:rsidRPr="005D2084" w:rsidRDefault="00B71AB8" w:rsidP="00C24EB9">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C24EB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217359" w:rsidR="00C24EB9" w:rsidRPr="005D2084" w:rsidRDefault="00B71AB8" w:rsidP="00C24E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24EB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24EB9" w:rsidRPr="00930A31" w:rsidRDefault="00C24EB9" w:rsidP="00C24E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24EB9" w:rsidRPr="00930A31" w:rsidRDefault="00C24EB9" w:rsidP="00C24EB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20358C" w:rsidR="00C24EB9" w:rsidRPr="005D2084" w:rsidRDefault="00B71AB8" w:rsidP="00C24EB9">
            <w:pPr>
              <w:pStyle w:val="Default"/>
              <w:spacing w:before="40" w:after="40"/>
              <w:rPr>
                <w:rFonts w:ascii="Arial" w:hAnsi="Arial" w:cs="Arial"/>
                <w:color w:val="auto"/>
                <w:sz w:val="18"/>
                <w:szCs w:val="18"/>
              </w:rPr>
            </w:pPr>
            <w:r>
              <w:rPr>
                <w:rFonts w:ascii="Arial" w:hAnsi="Arial" w:cs="Arial"/>
                <w:color w:val="auto"/>
                <w:sz w:val="18"/>
                <w:szCs w:val="18"/>
              </w:rPr>
              <w:t>Page 16-23</w:t>
            </w:r>
          </w:p>
        </w:tc>
      </w:tr>
      <w:tr w:rsidR="00D1389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3892" w:rsidRPr="00930A31" w:rsidRDefault="00D13892" w:rsidP="00D1389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3892" w:rsidRPr="00930A31" w:rsidRDefault="00D13892" w:rsidP="00D1389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6A36F137" w:rsidR="00D13892" w:rsidRPr="00930A31" w:rsidRDefault="00D13892" w:rsidP="00D1389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8BD354" w:rsidR="00D13892" w:rsidRPr="005D2084" w:rsidRDefault="00D13892" w:rsidP="00D13892">
            <w:pPr>
              <w:pStyle w:val="Default"/>
              <w:spacing w:before="40" w:after="40"/>
              <w:rPr>
                <w:rFonts w:ascii="Arial" w:hAnsi="Arial" w:cs="Arial"/>
                <w:color w:val="auto"/>
                <w:sz w:val="18"/>
                <w:szCs w:val="18"/>
              </w:rPr>
            </w:pPr>
            <w:r>
              <w:rPr>
                <w:rFonts w:ascii="Arial" w:hAnsi="Arial" w:cs="Arial"/>
                <w:color w:val="auto"/>
                <w:sz w:val="18"/>
                <w:szCs w:val="18"/>
              </w:rPr>
              <w:t>Page 16-23</w:t>
            </w:r>
          </w:p>
        </w:tc>
      </w:tr>
      <w:tr w:rsidR="00CC592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C5920" w:rsidRPr="00930A31" w:rsidRDefault="00CC5920" w:rsidP="00CC59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C5920" w:rsidRPr="00930A31" w:rsidRDefault="00CC5920" w:rsidP="00CC592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C5920" w:rsidRPr="00930A31" w:rsidRDefault="00CC5920" w:rsidP="00CC592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BE6EEA" w:rsidR="00CC5920" w:rsidRPr="005D2084" w:rsidRDefault="00CC5920" w:rsidP="00CC5920">
            <w:pPr>
              <w:pStyle w:val="Default"/>
              <w:spacing w:before="40" w:after="40"/>
              <w:rPr>
                <w:rFonts w:ascii="Arial" w:hAnsi="Arial" w:cs="Arial"/>
                <w:color w:val="auto"/>
                <w:sz w:val="18"/>
                <w:szCs w:val="18"/>
              </w:rPr>
            </w:pPr>
            <w:r>
              <w:rPr>
                <w:rFonts w:ascii="Arial" w:hAnsi="Arial" w:cs="Arial"/>
                <w:color w:val="auto"/>
                <w:sz w:val="18"/>
                <w:szCs w:val="18"/>
              </w:rPr>
              <w:t>Page 16-23</w:t>
            </w:r>
          </w:p>
        </w:tc>
      </w:tr>
      <w:tr w:rsidR="00CC592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C5920" w:rsidRPr="00930A31" w:rsidRDefault="00CC5920" w:rsidP="00CC59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C5920" w:rsidRPr="00930A31" w:rsidRDefault="00CC5920" w:rsidP="00CC592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C5920" w:rsidRPr="00930A31" w:rsidRDefault="00CC5920" w:rsidP="00CC592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E333D7" w:rsidR="00CC5920" w:rsidRPr="005D2084" w:rsidRDefault="00EC312B" w:rsidP="00CC592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C592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C5920" w:rsidRPr="00930A31" w:rsidRDefault="00CC5920" w:rsidP="00CC59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C5920" w:rsidRPr="00930A31" w:rsidRDefault="00CC5920" w:rsidP="00CC592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C5920" w:rsidRPr="00930A31" w:rsidRDefault="00CC5920" w:rsidP="00CC592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1D87C3" w:rsidR="00CC5920" w:rsidRPr="005D2084" w:rsidRDefault="00EC312B" w:rsidP="00CC5920">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C592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C5920" w:rsidRPr="00930A31" w:rsidRDefault="00CC5920" w:rsidP="00CC592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C5920" w:rsidRPr="00930A31" w:rsidRDefault="00CC5920" w:rsidP="00CC592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C5920" w:rsidRPr="00930A31" w:rsidRDefault="00CC5920" w:rsidP="00CC592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94C91E" w:rsidR="00CC5920" w:rsidRPr="005D2084" w:rsidRDefault="00BC19C5" w:rsidP="00CC5920">
            <w:pPr>
              <w:pStyle w:val="Default"/>
              <w:spacing w:before="40" w:after="40"/>
              <w:rPr>
                <w:rFonts w:ascii="Arial" w:hAnsi="Arial" w:cs="Arial"/>
                <w:color w:val="auto"/>
                <w:sz w:val="18"/>
                <w:szCs w:val="18"/>
              </w:rPr>
            </w:pPr>
            <w:r>
              <w:rPr>
                <w:rFonts w:ascii="Arial" w:hAnsi="Arial" w:cs="Arial"/>
                <w:color w:val="auto"/>
                <w:sz w:val="18"/>
                <w:szCs w:val="18"/>
              </w:rPr>
              <w:t>N/A</w:t>
            </w:r>
          </w:p>
        </w:tc>
      </w:tr>
      <w:tr w:rsidR="00BC19C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C19C5" w:rsidRPr="00930A31" w:rsidRDefault="00BC19C5" w:rsidP="00BC19C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C19C5" w:rsidRPr="00930A31" w:rsidRDefault="00BC19C5" w:rsidP="00BC19C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C19C5" w:rsidRPr="00930A31" w:rsidRDefault="00BC19C5" w:rsidP="00BC19C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827579" w:rsidR="00BC19C5" w:rsidRPr="005D2084" w:rsidRDefault="00BC19C5" w:rsidP="00BC19C5">
            <w:pPr>
              <w:pStyle w:val="Default"/>
              <w:spacing w:before="40" w:after="40"/>
              <w:rPr>
                <w:rFonts w:ascii="Arial" w:hAnsi="Arial" w:cs="Arial"/>
                <w:color w:val="auto"/>
                <w:sz w:val="18"/>
                <w:szCs w:val="18"/>
              </w:rPr>
            </w:pPr>
            <w:r>
              <w:rPr>
                <w:rFonts w:ascii="Arial" w:hAnsi="Arial" w:cs="Arial"/>
                <w:color w:val="auto"/>
                <w:sz w:val="18"/>
                <w:szCs w:val="18"/>
              </w:rPr>
              <w:t>Page 16-23</w:t>
            </w:r>
          </w:p>
        </w:tc>
      </w:tr>
      <w:tr w:rsidR="00BC19C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C19C5" w:rsidRPr="00930A31" w:rsidRDefault="00BC19C5" w:rsidP="00BC19C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C19C5" w:rsidRPr="005D2084" w:rsidRDefault="00BC19C5" w:rsidP="00BC19C5">
            <w:pPr>
              <w:pStyle w:val="Default"/>
              <w:jc w:val="center"/>
              <w:rPr>
                <w:rFonts w:ascii="Arial" w:hAnsi="Arial" w:cs="Arial"/>
                <w:color w:val="auto"/>
                <w:sz w:val="18"/>
                <w:szCs w:val="18"/>
              </w:rPr>
            </w:pPr>
          </w:p>
        </w:tc>
      </w:tr>
      <w:tr w:rsidR="00BC19C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C19C5" w:rsidRPr="00930A31" w:rsidRDefault="00BC19C5" w:rsidP="00BC19C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C19C5" w:rsidRPr="00930A31" w:rsidRDefault="00BC19C5" w:rsidP="00BC19C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C19C5" w:rsidRPr="00930A31" w:rsidRDefault="00BC19C5" w:rsidP="00BC19C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C0FF32" w:rsidR="00BC19C5" w:rsidRPr="005D2084" w:rsidRDefault="00712730" w:rsidP="00BC19C5">
            <w:pPr>
              <w:pStyle w:val="Default"/>
              <w:spacing w:before="40" w:after="40"/>
              <w:rPr>
                <w:rFonts w:ascii="Arial" w:hAnsi="Arial" w:cs="Arial"/>
                <w:color w:val="auto"/>
                <w:sz w:val="18"/>
                <w:szCs w:val="18"/>
              </w:rPr>
            </w:pPr>
            <w:r>
              <w:rPr>
                <w:rFonts w:ascii="Arial" w:hAnsi="Arial" w:cs="Arial"/>
                <w:color w:val="auto"/>
                <w:sz w:val="18"/>
                <w:szCs w:val="18"/>
              </w:rPr>
              <w:t>Page 26-28</w:t>
            </w:r>
          </w:p>
        </w:tc>
      </w:tr>
      <w:tr w:rsidR="00BC19C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C19C5" w:rsidRPr="00930A31" w:rsidRDefault="00BC19C5" w:rsidP="00BC19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C19C5" w:rsidRPr="00930A31" w:rsidRDefault="00BC19C5" w:rsidP="00BC19C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C19C5" w:rsidRPr="00930A31" w:rsidRDefault="00BC19C5" w:rsidP="00BC19C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4FEA45" w:rsidR="00BC19C5" w:rsidRPr="005D2084" w:rsidRDefault="001905C9" w:rsidP="00BC19C5">
            <w:pPr>
              <w:pStyle w:val="Default"/>
              <w:spacing w:before="40" w:after="40"/>
              <w:rPr>
                <w:rFonts w:ascii="Arial" w:hAnsi="Arial" w:cs="Arial"/>
                <w:color w:val="auto"/>
                <w:sz w:val="18"/>
                <w:szCs w:val="18"/>
              </w:rPr>
            </w:pPr>
            <w:r>
              <w:rPr>
                <w:rFonts w:ascii="Arial" w:hAnsi="Arial" w:cs="Arial"/>
                <w:color w:val="auto"/>
                <w:sz w:val="18"/>
                <w:szCs w:val="18"/>
              </w:rPr>
              <w:t>Page 28-29</w:t>
            </w:r>
          </w:p>
        </w:tc>
      </w:tr>
      <w:tr w:rsidR="001905C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905C9" w:rsidRPr="00930A31" w:rsidRDefault="001905C9" w:rsidP="001905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905C9" w:rsidRPr="00930A31" w:rsidRDefault="001905C9" w:rsidP="001905C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64D189" w:rsidR="001905C9" w:rsidRPr="005D2084" w:rsidRDefault="001905C9" w:rsidP="001905C9">
            <w:pPr>
              <w:pStyle w:val="Default"/>
              <w:spacing w:before="40" w:after="40"/>
              <w:rPr>
                <w:rFonts w:ascii="Arial" w:hAnsi="Arial" w:cs="Arial"/>
                <w:color w:val="auto"/>
                <w:sz w:val="18"/>
                <w:szCs w:val="18"/>
              </w:rPr>
            </w:pPr>
            <w:r>
              <w:rPr>
                <w:rFonts w:ascii="Arial" w:hAnsi="Arial" w:cs="Arial"/>
                <w:color w:val="auto"/>
                <w:sz w:val="18"/>
                <w:szCs w:val="18"/>
              </w:rPr>
              <w:t>Page 28-29</w:t>
            </w:r>
          </w:p>
        </w:tc>
      </w:tr>
      <w:tr w:rsidR="001905C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905C9" w:rsidRPr="00930A31" w:rsidRDefault="001905C9" w:rsidP="001905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905C9" w:rsidRPr="00930A31" w:rsidRDefault="001905C9" w:rsidP="001905C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3D5079" w:rsidR="001905C9" w:rsidRPr="005D2084" w:rsidRDefault="001905C9" w:rsidP="001905C9">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1905C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905C9" w:rsidRPr="00930A31" w:rsidRDefault="001905C9" w:rsidP="001905C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905C9" w:rsidRPr="005D2084" w:rsidRDefault="001905C9" w:rsidP="001905C9">
            <w:pPr>
              <w:pStyle w:val="Default"/>
              <w:jc w:val="center"/>
              <w:rPr>
                <w:rFonts w:ascii="Arial" w:hAnsi="Arial" w:cs="Arial"/>
                <w:color w:val="auto"/>
                <w:sz w:val="18"/>
                <w:szCs w:val="18"/>
              </w:rPr>
            </w:pPr>
          </w:p>
        </w:tc>
      </w:tr>
      <w:tr w:rsidR="001905C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905C9" w:rsidRPr="00930A31" w:rsidRDefault="001905C9" w:rsidP="001905C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848B5A" w:rsidR="001905C9" w:rsidRPr="005D2084" w:rsidRDefault="009E1812" w:rsidP="001905C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905C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905C9" w:rsidRPr="00930A31" w:rsidRDefault="001905C9" w:rsidP="001905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905C9" w:rsidRPr="00930A31" w:rsidRDefault="001905C9" w:rsidP="001905C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83FEDC" w:rsidR="001905C9" w:rsidRPr="005D2084" w:rsidRDefault="00B72A1C" w:rsidP="001905C9">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5C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905C9" w:rsidRPr="00930A31" w:rsidRDefault="001905C9" w:rsidP="001905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905C9" w:rsidRPr="00930A31" w:rsidRDefault="001905C9" w:rsidP="001905C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139CF3" w:rsidR="001905C9" w:rsidRPr="005D2084" w:rsidRDefault="00B72A1C" w:rsidP="001905C9">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5C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905C9" w:rsidRPr="00930A31" w:rsidRDefault="001905C9" w:rsidP="001905C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905C9" w:rsidRPr="00930A31" w:rsidRDefault="001905C9" w:rsidP="001905C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05E0FF" w:rsidR="001905C9" w:rsidRPr="005D2084" w:rsidRDefault="00B72A1C" w:rsidP="001905C9">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B72A1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72A1C" w:rsidRPr="00930A31" w:rsidRDefault="00B72A1C" w:rsidP="00B72A1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72A1C" w:rsidRPr="00930A31" w:rsidRDefault="00B72A1C" w:rsidP="00B72A1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72A1C" w:rsidRPr="00930A31" w:rsidRDefault="00B72A1C" w:rsidP="00B72A1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C98B6D" w:rsidR="00B72A1C" w:rsidRPr="005D2084" w:rsidRDefault="00B72A1C" w:rsidP="00B72A1C">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B72A1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72A1C" w:rsidRPr="00930A31" w:rsidRDefault="00B72A1C" w:rsidP="00B72A1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2A1C" w:rsidRPr="00930A31" w:rsidRDefault="00B72A1C" w:rsidP="00B72A1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72A1C" w:rsidRPr="00930A31" w:rsidRDefault="00B72A1C" w:rsidP="00B72A1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81276C" w:rsidR="00B72A1C" w:rsidRPr="005D2084" w:rsidRDefault="00B72A1C" w:rsidP="00B72A1C">
            <w:pPr>
              <w:pStyle w:val="Default"/>
              <w:spacing w:before="40" w:after="40"/>
              <w:rPr>
                <w:rFonts w:ascii="Arial" w:hAnsi="Arial" w:cs="Arial"/>
                <w:color w:val="auto"/>
                <w:sz w:val="18"/>
                <w:szCs w:val="18"/>
              </w:rPr>
            </w:pPr>
            <w:r>
              <w:rPr>
                <w:rFonts w:ascii="Arial" w:hAnsi="Arial" w:cs="Arial"/>
                <w:color w:val="auto"/>
                <w:sz w:val="18"/>
                <w:szCs w:val="18"/>
              </w:rPr>
              <w:t>Page 31</w:t>
            </w:r>
          </w:p>
        </w:tc>
      </w:tr>
    </w:tbl>
    <w:p w14:paraId="6338F4EE" w14:textId="77777777" w:rsidR="00FB3483" w:rsidRPr="004C1685" w:rsidRDefault="00FB3483">
      <w:pPr>
        <w:pStyle w:val="Default"/>
        <w:rPr>
          <w:rFonts w:ascii="Arial" w:hAnsi="Arial" w:cs="Arial"/>
          <w:color w:val="auto"/>
        </w:rPr>
      </w:pPr>
    </w:p>
    <w:p w14:paraId="7AC394C9" w14:textId="64F91560" w:rsidR="00FB3483" w:rsidRPr="00395F7F" w:rsidRDefault="00FB3483" w:rsidP="00395F7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95F7F" w:rsidSect="00252959">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56366" w14:textId="77777777" w:rsidR="00AE701C" w:rsidRDefault="00AE701C">
      <w:r>
        <w:separator/>
      </w:r>
    </w:p>
  </w:endnote>
  <w:endnote w:type="continuationSeparator" w:id="0">
    <w:p w14:paraId="256516C2" w14:textId="77777777" w:rsidR="00AE701C" w:rsidRDefault="00AE7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9F4B2" w14:textId="77777777" w:rsidR="00AE701C" w:rsidRDefault="00AE701C">
      <w:r>
        <w:separator/>
      </w:r>
    </w:p>
  </w:footnote>
  <w:footnote w:type="continuationSeparator" w:id="0">
    <w:p w14:paraId="0C090A2A" w14:textId="77777777" w:rsidR="00AE701C" w:rsidRDefault="00AE7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7A0"/>
    <w:rsid w:val="00006852"/>
    <w:rsid w:val="00010AF8"/>
    <w:rsid w:val="000179FA"/>
    <w:rsid w:val="00077B44"/>
    <w:rsid w:val="00094B89"/>
    <w:rsid w:val="000A66D6"/>
    <w:rsid w:val="000D4C59"/>
    <w:rsid w:val="000E237A"/>
    <w:rsid w:val="00102E7A"/>
    <w:rsid w:val="00110EA0"/>
    <w:rsid w:val="001373DF"/>
    <w:rsid w:val="00152CDB"/>
    <w:rsid w:val="001552DA"/>
    <w:rsid w:val="00163520"/>
    <w:rsid w:val="001710D8"/>
    <w:rsid w:val="0018323E"/>
    <w:rsid w:val="001905C9"/>
    <w:rsid w:val="00190C83"/>
    <w:rsid w:val="002342FF"/>
    <w:rsid w:val="00242E09"/>
    <w:rsid w:val="00246C93"/>
    <w:rsid w:val="00252959"/>
    <w:rsid w:val="00256BAF"/>
    <w:rsid w:val="00285B62"/>
    <w:rsid w:val="002A2A06"/>
    <w:rsid w:val="002A4E23"/>
    <w:rsid w:val="002D3705"/>
    <w:rsid w:val="002E3A88"/>
    <w:rsid w:val="00306515"/>
    <w:rsid w:val="003103C2"/>
    <w:rsid w:val="00327DAE"/>
    <w:rsid w:val="00333500"/>
    <w:rsid w:val="00343439"/>
    <w:rsid w:val="003516AD"/>
    <w:rsid w:val="0035322A"/>
    <w:rsid w:val="00363B8D"/>
    <w:rsid w:val="003760FB"/>
    <w:rsid w:val="00395F7F"/>
    <w:rsid w:val="003A7C14"/>
    <w:rsid w:val="003B54B0"/>
    <w:rsid w:val="003B79FF"/>
    <w:rsid w:val="003F417D"/>
    <w:rsid w:val="00400A0B"/>
    <w:rsid w:val="00422B17"/>
    <w:rsid w:val="00425B08"/>
    <w:rsid w:val="004359D9"/>
    <w:rsid w:val="00441C52"/>
    <w:rsid w:val="00442773"/>
    <w:rsid w:val="00443C1D"/>
    <w:rsid w:val="00461576"/>
    <w:rsid w:val="004B7229"/>
    <w:rsid w:val="004C1685"/>
    <w:rsid w:val="005078EE"/>
    <w:rsid w:val="005376E9"/>
    <w:rsid w:val="00550BF1"/>
    <w:rsid w:val="00566BB6"/>
    <w:rsid w:val="0059028D"/>
    <w:rsid w:val="005979B8"/>
    <w:rsid w:val="005A1780"/>
    <w:rsid w:val="005C5582"/>
    <w:rsid w:val="005D2084"/>
    <w:rsid w:val="006311C1"/>
    <w:rsid w:val="00692171"/>
    <w:rsid w:val="006E5FE2"/>
    <w:rsid w:val="006E7DE1"/>
    <w:rsid w:val="006F228D"/>
    <w:rsid w:val="006F3BA6"/>
    <w:rsid w:val="006F43C2"/>
    <w:rsid w:val="00712730"/>
    <w:rsid w:val="00723D44"/>
    <w:rsid w:val="00726294"/>
    <w:rsid w:val="00726794"/>
    <w:rsid w:val="00754DAF"/>
    <w:rsid w:val="0077253C"/>
    <w:rsid w:val="00786611"/>
    <w:rsid w:val="007931F8"/>
    <w:rsid w:val="00813A0C"/>
    <w:rsid w:val="008271B6"/>
    <w:rsid w:val="008412D5"/>
    <w:rsid w:val="0084424A"/>
    <w:rsid w:val="00845546"/>
    <w:rsid w:val="00865DDA"/>
    <w:rsid w:val="008A3EAE"/>
    <w:rsid w:val="008B162B"/>
    <w:rsid w:val="008C06BE"/>
    <w:rsid w:val="008C3FBB"/>
    <w:rsid w:val="008D1C7E"/>
    <w:rsid w:val="008E2C91"/>
    <w:rsid w:val="00914EC4"/>
    <w:rsid w:val="00930A31"/>
    <w:rsid w:val="00947707"/>
    <w:rsid w:val="0096327B"/>
    <w:rsid w:val="00967FA8"/>
    <w:rsid w:val="009827E5"/>
    <w:rsid w:val="00985482"/>
    <w:rsid w:val="009C2EDB"/>
    <w:rsid w:val="009C4043"/>
    <w:rsid w:val="009E103C"/>
    <w:rsid w:val="009E1812"/>
    <w:rsid w:val="009F3B69"/>
    <w:rsid w:val="00A07B21"/>
    <w:rsid w:val="00A1010C"/>
    <w:rsid w:val="00A215D2"/>
    <w:rsid w:val="00A86593"/>
    <w:rsid w:val="00AA5CEF"/>
    <w:rsid w:val="00AB79CE"/>
    <w:rsid w:val="00AD28D8"/>
    <w:rsid w:val="00AE4BBD"/>
    <w:rsid w:val="00AE701C"/>
    <w:rsid w:val="00AF53C9"/>
    <w:rsid w:val="00B30B2C"/>
    <w:rsid w:val="00B47F4D"/>
    <w:rsid w:val="00B51910"/>
    <w:rsid w:val="00B55276"/>
    <w:rsid w:val="00B605DB"/>
    <w:rsid w:val="00B71AB8"/>
    <w:rsid w:val="00B72A1C"/>
    <w:rsid w:val="00BB298D"/>
    <w:rsid w:val="00BC19C5"/>
    <w:rsid w:val="00BD70B4"/>
    <w:rsid w:val="00BE17BE"/>
    <w:rsid w:val="00BE39D4"/>
    <w:rsid w:val="00C135E8"/>
    <w:rsid w:val="00C20206"/>
    <w:rsid w:val="00C22710"/>
    <w:rsid w:val="00C24EB9"/>
    <w:rsid w:val="00C27DAB"/>
    <w:rsid w:val="00CA007C"/>
    <w:rsid w:val="00CB4E32"/>
    <w:rsid w:val="00CB63B8"/>
    <w:rsid w:val="00CC2EA1"/>
    <w:rsid w:val="00CC5920"/>
    <w:rsid w:val="00D13892"/>
    <w:rsid w:val="00D824C2"/>
    <w:rsid w:val="00D95D84"/>
    <w:rsid w:val="00DC4F19"/>
    <w:rsid w:val="00E1330D"/>
    <w:rsid w:val="00E324A8"/>
    <w:rsid w:val="00E463A1"/>
    <w:rsid w:val="00E66E3A"/>
    <w:rsid w:val="00EB0715"/>
    <w:rsid w:val="00EB484C"/>
    <w:rsid w:val="00EB610E"/>
    <w:rsid w:val="00EC312B"/>
    <w:rsid w:val="00EE6EF4"/>
    <w:rsid w:val="00F578E6"/>
    <w:rsid w:val="00F66856"/>
    <w:rsid w:val="00F67C14"/>
    <w:rsid w:val="00FA48B7"/>
    <w:rsid w:val="00FB3483"/>
    <w:rsid w:val="00FC67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2</Pages>
  <Words>1027</Words>
  <Characters>585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yasyila Kalaivanan</cp:lastModifiedBy>
  <cp:revision>113</cp:revision>
  <cp:lastPrinted>2020-11-24T03:02:00Z</cp:lastPrinted>
  <dcterms:created xsi:type="dcterms:W3CDTF">2020-11-24T03:02:00Z</dcterms:created>
  <dcterms:modified xsi:type="dcterms:W3CDTF">2025-05-08T03:23:00Z</dcterms:modified>
</cp:coreProperties>
</file>